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850"/>
        <w:gridCol w:w="1134"/>
        <w:gridCol w:w="1418"/>
        <w:gridCol w:w="1417"/>
      </w:tblGrid>
      <w:tr w:rsidR="00161402" w:rsidRPr="00161402" w14:paraId="53135D40" w14:textId="77777777" w:rsidTr="00161402">
        <w:trPr>
          <w:trHeight w:val="300"/>
        </w:trPr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E88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140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1 Table.</w:t>
            </w:r>
            <w:r w:rsidRPr="0016140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Summary of vital signs at each time poi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CF5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562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61402" w:rsidRPr="00161402" w14:paraId="70E95982" w14:textId="77777777" w:rsidTr="00161402">
        <w:trPr>
          <w:trHeight w:val="285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D51D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98D0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ime 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34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A65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hort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AC8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hort 2</w:t>
            </w:r>
          </w:p>
        </w:tc>
      </w:tr>
      <w:tr w:rsidR="00161402" w:rsidRPr="00161402" w14:paraId="68C1072F" w14:textId="77777777" w:rsidTr="00161402">
        <w:trPr>
          <w:trHeight w:val="285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BD65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AF39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D65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D18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n = 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D10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n = 6)</w:t>
            </w:r>
          </w:p>
        </w:tc>
      </w:tr>
      <w:tr w:rsidR="00161402" w:rsidRPr="00161402" w14:paraId="74BBEC50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950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15A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ED7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-0.5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4F8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27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8.3 ± 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A74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9.3 ± 13.1</w:t>
            </w:r>
          </w:p>
        </w:tc>
      </w:tr>
      <w:tr w:rsidR="00161402" w:rsidRPr="00161402" w14:paraId="01050082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A8A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142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436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6C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778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B1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3.0</w:t>
            </w:r>
          </w:p>
        </w:tc>
      </w:tr>
      <w:tr w:rsidR="00161402" w:rsidRPr="00161402" w14:paraId="2DDC8B4D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273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0DF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A9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3D0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40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09-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2E0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95-130</w:t>
            </w:r>
          </w:p>
        </w:tc>
      </w:tr>
      <w:tr w:rsidR="00161402" w:rsidRPr="00161402" w14:paraId="7495E42A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AC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0C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6B4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A41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593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9.8 ± 1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48C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3.5 ± 14.0</w:t>
            </w:r>
          </w:p>
        </w:tc>
      </w:tr>
      <w:tr w:rsidR="00161402" w:rsidRPr="00161402" w14:paraId="68CB9FBD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125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A2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FBA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356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3E7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009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9.0</w:t>
            </w:r>
          </w:p>
        </w:tc>
      </w:tr>
      <w:tr w:rsidR="00161402" w:rsidRPr="00161402" w14:paraId="7C0D7A92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F6B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6C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CDE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FC9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199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3-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C58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9-147</w:t>
            </w:r>
          </w:p>
        </w:tc>
      </w:tr>
      <w:tr w:rsidR="00161402" w:rsidRPr="00161402" w14:paraId="68C718E2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B9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707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3D9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210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ADE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4.5 ± 1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49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0.7 ± 15.9</w:t>
            </w:r>
          </w:p>
        </w:tc>
      </w:tr>
      <w:tr w:rsidR="00161402" w:rsidRPr="00161402" w14:paraId="4CDB4015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BB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23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D38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EE8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75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896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.0</w:t>
            </w:r>
          </w:p>
        </w:tc>
      </w:tr>
      <w:tr w:rsidR="00161402" w:rsidRPr="00161402" w14:paraId="7006E8AE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5A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89F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69B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4F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6CE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1-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336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6-145</w:t>
            </w:r>
          </w:p>
        </w:tc>
      </w:tr>
      <w:tr w:rsidR="00161402" w:rsidRPr="00161402" w14:paraId="74527627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5B7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A30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EF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3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50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D5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8.0 ± 2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84D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0.8 ± 21.7</w:t>
            </w:r>
          </w:p>
        </w:tc>
      </w:tr>
      <w:tr w:rsidR="00161402" w:rsidRPr="00161402" w14:paraId="51596606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BEC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1DC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41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843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B49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5F7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7.0</w:t>
            </w:r>
          </w:p>
        </w:tc>
      </w:tr>
      <w:tr w:rsidR="00161402" w:rsidRPr="00161402" w14:paraId="483CF826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AA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31A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E76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FBE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FAE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0-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411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8-159</w:t>
            </w:r>
          </w:p>
        </w:tc>
      </w:tr>
      <w:tr w:rsidR="00161402" w:rsidRPr="00161402" w14:paraId="404B0716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B4E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E4D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FD4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648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AA2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7.0 ± 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272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9.7 ± 9.4</w:t>
            </w:r>
          </w:p>
        </w:tc>
      </w:tr>
      <w:tr w:rsidR="00161402" w:rsidRPr="00161402" w14:paraId="43D7BD50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B8A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9F9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A9B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CE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DD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AE5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6.0</w:t>
            </w:r>
          </w:p>
        </w:tc>
      </w:tr>
      <w:tr w:rsidR="00161402" w:rsidRPr="00161402" w14:paraId="0559B897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814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04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F64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6C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FE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4-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62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-122</w:t>
            </w:r>
          </w:p>
        </w:tc>
      </w:tr>
      <w:tr w:rsidR="00161402" w:rsidRPr="00161402" w14:paraId="237A8CE2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1CF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450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10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6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47B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3C7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1.3 ± 1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7E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3.3 ± 24.9</w:t>
            </w:r>
          </w:p>
        </w:tc>
      </w:tr>
      <w:tr w:rsidR="00161402" w:rsidRPr="00161402" w14:paraId="155B4714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922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595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B4B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27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C9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A15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1.5</w:t>
            </w:r>
          </w:p>
        </w:tc>
      </w:tr>
      <w:tr w:rsidR="00161402" w:rsidRPr="00161402" w14:paraId="77966624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790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9BD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7DF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638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689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-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6EC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-146</w:t>
            </w:r>
          </w:p>
        </w:tc>
      </w:tr>
      <w:tr w:rsidR="00161402" w:rsidRPr="00161402" w14:paraId="132F73FD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71C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E57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27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E1D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E16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1.3 ± 1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BC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2.8 ± 8.4</w:t>
            </w:r>
          </w:p>
        </w:tc>
      </w:tr>
      <w:tr w:rsidR="00161402" w:rsidRPr="00161402" w14:paraId="58978DDD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683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950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8E0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83E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005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CE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4.5</w:t>
            </w:r>
          </w:p>
        </w:tc>
      </w:tr>
      <w:tr w:rsidR="00161402" w:rsidRPr="00161402" w14:paraId="5E3A96BE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498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802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975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536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F6BF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2-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8D2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8-132</w:t>
            </w:r>
          </w:p>
        </w:tc>
      </w:tr>
      <w:tr w:rsidR="00161402" w:rsidRPr="00161402" w14:paraId="4F8E4652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D4F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8D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736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-0.5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31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036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4.0 ± 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FD7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.2 ± 12.7</w:t>
            </w:r>
          </w:p>
        </w:tc>
      </w:tr>
      <w:tr w:rsidR="00161402" w:rsidRPr="00161402" w14:paraId="5A57DBBD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A94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F64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76B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DBE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B2B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E35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9.0</w:t>
            </w:r>
          </w:p>
        </w:tc>
      </w:tr>
      <w:tr w:rsidR="00161402" w:rsidRPr="00161402" w14:paraId="3ECF3887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D3C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454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491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268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98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7-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D89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6-131</w:t>
            </w:r>
          </w:p>
        </w:tc>
      </w:tr>
      <w:tr w:rsidR="00161402" w:rsidRPr="00161402" w14:paraId="7DE09056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6FC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6B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060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23E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F09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9.0 ± 1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EB9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6.8 ± 12.1</w:t>
            </w:r>
          </w:p>
        </w:tc>
      </w:tr>
      <w:tr w:rsidR="00161402" w:rsidRPr="00161402" w14:paraId="2703EE33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31F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0B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B57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72A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99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AC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7.5</w:t>
            </w:r>
          </w:p>
        </w:tc>
      </w:tr>
      <w:tr w:rsidR="00161402" w:rsidRPr="00161402" w14:paraId="5A7DFDC2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D19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7D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E36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135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63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7-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F37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-120</w:t>
            </w:r>
          </w:p>
        </w:tc>
      </w:tr>
      <w:tr w:rsidR="00161402" w:rsidRPr="00161402" w14:paraId="2E5D5FCB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CEC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415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9F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6C8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DBB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3.3 ± 1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02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5.0 ± 11.1</w:t>
            </w:r>
          </w:p>
        </w:tc>
      </w:tr>
      <w:tr w:rsidR="00161402" w:rsidRPr="00161402" w14:paraId="0870BCF7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C79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95D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81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43E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7B5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6A1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1.5</w:t>
            </w:r>
          </w:p>
        </w:tc>
      </w:tr>
      <w:tr w:rsidR="00161402" w:rsidRPr="00161402" w14:paraId="7A9C4A7D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039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394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43F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4C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34A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2-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DB4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6-136</w:t>
            </w:r>
          </w:p>
        </w:tc>
      </w:tr>
      <w:tr w:rsidR="00161402" w:rsidRPr="00161402" w14:paraId="37774BD7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A39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77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2D4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3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71C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49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3.8 ± 1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EB3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0.0 ± 11.9</w:t>
            </w:r>
          </w:p>
        </w:tc>
      </w:tr>
      <w:tr w:rsidR="00161402" w:rsidRPr="00161402" w14:paraId="17681F05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584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D8E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4E2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943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346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39E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0.0</w:t>
            </w:r>
          </w:p>
        </w:tc>
      </w:tr>
      <w:tr w:rsidR="00161402" w:rsidRPr="00161402" w14:paraId="20F1079D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B1B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D4C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16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46B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FD6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4-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DB2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3-138</w:t>
            </w:r>
          </w:p>
        </w:tc>
      </w:tr>
      <w:tr w:rsidR="00161402" w:rsidRPr="00161402" w14:paraId="35F775A1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DE8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191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7F3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12E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40E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5.7 ± 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4E0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9.0 ± 12.4</w:t>
            </w:r>
          </w:p>
        </w:tc>
      </w:tr>
      <w:tr w:rsidR="00161402" w:rsidRPr="00161402" w14:paraId="7F434810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6A7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544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548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67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EA2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40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9.5</w:t>
            </w:r>
          </w:p>
        </w:tc>
      </w:tr>
      <w:tr w:rsidR="00161402" w:rsidRPr="00161402" w14:paraId="3140C6AA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E8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BE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62A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47B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B69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-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451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3-137</w:t>
            </w:r>
          </w:p>
        </w:tc>
      </w:tr>
      <w:tr w:rsidR="00161402" w:rsidRPr="00161402" w14:paraId="1D0B35FF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CA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A4C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B63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6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5E3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54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8.8 ± 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CBD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7.0 ± 22.7</w:t>
            </w:r>
          </w:p>
        </w:tc>
      </w:tr>
      <w:tr w:rsidR="00161402" w:rsidRPr="00161402" w14:paraId="3CD6DA6F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11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BED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6E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B6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9E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135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5.5</w:t>
            </w:r>
          </w:p>
        </w:tc>
      </w:tr>
      <w:tr w:rsidR="00161402" w:rsidRPr="00161402" w14:paraId="24390CA1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B3A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97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7FD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513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CEE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4-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1E1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-156</w:t>
            </w:r>
          </w:p>
        </w:tc>
      </w:tr>
      <w:tr w:rsidR="00161402" w:rsidRPr="00161402" w14:paraId="1FE3D132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348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408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CC2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0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3FF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E99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4.8 ± 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85C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1.7 ± 18.3</w:t>
            </w:r>
          </w:p>
        </w:tc>
      </w:tr>
      <w:tr w:rsidR="00161402" w:rsidRPr="00161402" w14:paraId="633DAA42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38B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9E3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A19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25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B4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B2B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.0</w:t>
            </w:r>
          </w:p>
        </w:tc>
      </w:tr>
      <w:tr w:rsidR="00161402" w:rsidRPr="00161402" w14:paraId="3FED9F2E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46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077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0F9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E5A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4B6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8-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4FD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-131</w:t>
            </w:r>
          </w:p>
        </w:tc>
      </w:tr>
      <w:tr w:rsidR="00161402" w:rsidRPr="00161402" w14:paraId="6C5B9216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8AC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FF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3E2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744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483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0.8 ± 1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960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6.2 ± 18.1</w:t>
            </w:r>
          </w:p>
        </w:tc>
      </w:tr>
      <w:tr w:rsidR="00161402" w:rsidRPr="00161402" w14:paraId="61851FA3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67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91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26F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99E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704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E2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8.5</w:t>
            </w:r>
          </w:p>
        </w:tc>
      </w:tr>
      <w:tr w:rsidR="00161402" w:rsidRPr="00161402" w14:paraId="2BC25898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A3C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6006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285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B536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35B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7-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4B0E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2-141</w:t>
            </w:r>
          </w:p>
        </w:tc>
      </w:tr>
      <w:tr w:rsidR="00161402" w:rsidRPr="00161402" w14:paraId="2505BAF9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EA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5A0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922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40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36F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5.2 ± 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48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0.8 ± 14.2</w:t>
            </w:r>
          </w:p>
        </w:tc>
      </w:tr>
      <w:tr w:rsidR="00161402" w:rsidRPr="00161402" w14:paraId="77A6D8E2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9EB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1FD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59E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774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59C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FA5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9.5</w:t>
            </w:r>
          </w:p>
        </w:tc>
      </w:tr>
      <w:tr w:rsidR="00161402" w:rsidRPr="00161402" w14:paraId="0FF8014C" w14:textId="77777777" w:rsidTr="00161402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4AE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D3B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E69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3A63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967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5-1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40C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6-136</w:t>
            </w:r>
          </w:p>
        </w:tc>
      </w:tr>
      <w:tr w:rsidR="00161402" w:rsidRPr="00161402" w14:paraId="4F1C7889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67A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iastolic blood pressure (mm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172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464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-0.5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AE6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478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0 ± 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F2A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3 ± 10.7</w:t>
            </w:r>
          </w:p>
        </w:tc>
      </w:tr>
      <w:tr w:rsidR="00161402" w:rsidRPr="00161402" w14:paraId="07CDEE3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FC6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029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025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932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FBB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45F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8.0</w:t>
            </w:r>
          </w:p>
        </w:tc>
      </w:tr>
      <w:tr w:rsidR="00161402" w:rsidRPr="00161402" w14:paraId="36BE07AC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D4D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23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E1A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B2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571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4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BE3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2-82</w:t>
            </w:r>
          </w:p>
        </w:tc>
      </w:tr>
      <w:tr w:rsidR="00161402" w:rsidRPr="00161402" w14:paraId="58C29AA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F5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58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A98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CBC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776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8.7 ± 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3D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8.5 ± 12.2</w:t>
            </w:r>
          </w:p>
        </w:tc>
      </w:tr>
      <w:tr w:rsidR="00161402" w:rsidRPr="00161402" w14:paraId="135BD23F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448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6BF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82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37E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3C9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BA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7.5</w:t>
            </w:r>
          </w:p>
        </w:tc>
      </w:tr>
      <w:tr w:rsidR="00161402" w:rsidRPr="00161402" w14:paraId="779C11AD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86C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CD4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54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D8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15E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-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A09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4-85</w:t>
            </w:r>
          </w:p>
        </w:tc>
      </w:tr>
      <w:tr w:rsidR="00161402" w:rsidRPr="00161402" w14:paraId="3779FBB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22F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72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2D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1C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8BA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2.5 ± 1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67A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.3 ± 9.6</w:t>
            </w:r>
          </w:p>
        </w:tc>
      </w:tr>
      <w:tr w:rsidR="00161402" w:rsidRPr="00161402" w14:paraId="7311F9D5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35A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4A6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9D3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49D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FD0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A38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0</w:t>
            </w:r>
          </w:p>
        </w:tc>
      </w:tr>
      <w:tr w:rsidR="00161402" w:rsidRPr="00161402" w14:paraId="4B34C10E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C6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0D1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18D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650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4EE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-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F8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1-87</w:t>
            </w:r>
          </w:p>
        </w:tc>
      </w:tr>
      <w:tr w:rsidR="00161402" w:rsidRPr="00161402" w14:paraId="242D5B97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11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A26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209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3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AB1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174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3.2 ± 1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FA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0 ± 13.8</w:t>
            </w:r>
          </w:p>
        </w:tc>
      </w:tr>
      <w:tr w:rsidR="00161402" w:rsidRPr="00161402" w14:paraId="47932A25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07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B33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32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530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5D8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6DD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161402" w:rsidRPr="00161402" w14:paraId="0CD0492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95E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64D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5E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0B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EA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2-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0D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7-78</w:t>
            </w:r>
          </w:p>
        </w:tc>
      </w:tr>
      <w:tr w:rsidR="00161402" w:rsidRPr="00161402" w14:paraId="5EC5B947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37B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B20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F5F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BD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C32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.2 ± 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B9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1.7 ± 13.5</w:t>
            </w:r>
          </w:p>
        </w:tc>
      </w:tr>
      <w:tr w:rsidR="00161402" w:rsidRPr="00161402" w14:paraId="28FB998D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D16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2D5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692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0C1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179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B78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5.0</w:t>
            </w:r>
          </w:p>
        </w:tc>
      </w:tr>
      <w:tr w:rsidR="00161402" w:rsidRPr="00161402" w14:paraId="4DDFDC0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21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BB3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52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3AC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D82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93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1-85</w:t>
            </w:r>
          </w:p>
        </w:tc>
      </w:tr>
      <w:tr w:rsidR="00161402" w:rsidRPr="00161402" w14:paraId="340088E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D8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AF3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83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6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F2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9E2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7 ± 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9B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5 ± 18.5</w:t>
            </w:r>
          </w:p>
        </w:tc>
      </w:tr>
      <w:tr w:rsidR="00161402" w:rsidRPr="00161402" w14:paraId="7C1ABCE9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E4D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384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25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35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935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4DF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.0</w:t>
            </w:r>
          </w:p>
        </w:tc>
      </w:tr>
      <w:tr w:rsidR="00161402" w:rsidRPr="00161402" w14:paraId="67A9F657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36D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F49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B22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F3FB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B51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-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EF4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4-92</w:t>
            </w:r>
          </w:p>
        </w:tc>
      </w:tr>
      <w:tr w:rsidR="00161402" w:rsidRPr="00161402" w14:paraId="5F6D0367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48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C79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AE5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F17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73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8.7 ± 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42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6.5 ± 9.7</w:t>
            </w:r>
          </w:p>
        </w:tc>
      </w:tr>
      <w:tr w:rsidR="00161402" w:rsidRPr="00161402" w14:paraId="1F2D048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5F9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B6D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21C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AE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4A2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803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.0</w:t>
            </w:r>
          </w:p>
        </w:tc>
      </w:tr>
      <w:tr w:rsidR="00161402" w:rsidRPr="00161402" w14:paraId="04D862D7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095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FA1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D8E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738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F3D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-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5B9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2-89</w:t>
            </w:r>
          </w:p>
        </w:tc>
      </w:tr>
      <w:tr w:rsidR="00161402" w:rsidRPr="00161402" w14:paraId="38BD9D7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8C8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AC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7C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-0.5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423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F7B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.7 ± 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6A3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7.2 ± 12.6</w:t>
            </w:r>
          </w:p>
        </w:tc>
      </w:tr>
      <w:tr w:rsidR="00161402" w:rsidRPr="00161402" w14:paraId="52E454C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929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1CE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8BA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3E9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2EE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87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7.0</w:t>
            </w:r>
          </w:p>
        </w:tc>
      </w:tr>
      <w:tr w:rsidR="00161402" w:rsidRPr="00161402" w14:paraId="2355E87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175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4D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87C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92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D15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1-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FA7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-82</w:t>
            </w:r>
          </w:p>
        </w:tc>
      </w:tr>
      <w:tr w:rsidR="00161402" w:rsidRPr="00161402" w14:paraId="19225D8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08A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9AB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3E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9B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4A4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1.3 ± 1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485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6.0 ± 13.3</w:t>
            </w:r>
          </w:p>
        </w:tc>
      </w:tr>
      <w:tr w:rsidR="00161402" w:rsidRPr="00161402" w14:paraId="068AD0F5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EA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E5E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819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B5E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56C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23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4.5</w:t>
            </w:r>
          </w:p>
        </w:tc>
      </w:tr>
      <w:tr w:rsidR="00161402" w:rsidRPr="00161402" w14:paraId="48C64190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03D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23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BAC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615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33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-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D82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-76</w:t>
            </w:r>
          </w:p>
        </w:tc>
      </w:tr>
      <w:tr w:rsidR="00161402" w:rsidRPr="00161402" w14:paraId="728875AA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1DE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488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822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3E0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6CC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1.3 ± 1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2B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1.5 ± 11.4</w:t>
            </w:r>
          </w:p>
        </w:tc>
      </w:tr>
      <w:tr w:rsidR="00161402" w:rsidRPr="00161402" w14:paraId="70FD1090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FF6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99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D6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20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D89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5D2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.0</w:t>
            </w:r>
          </w:p>
        </w:tc>
      </w:tr>
      <w:tr w:rsidR="00161402" w:rsidRPr="00161402" w14:paraId="18E714C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4B4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95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471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91A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79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-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6E5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9-82</w:t>
            </w:r>
          </w:p>
        </w:tc>
      </w:tr>
      <w:tr w:rsidR="00161402" w:rsidRPr="00161402" w14:paraId="56435FDF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6CA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271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6B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3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C05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D8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1.3 ± 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FB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.7 ± 14.9</w:t>
            </w:r>
          </w:p>
        </w:tc>
      </w:tr>
      <w:tr w:rsidR="00161402" w:rsidRPr="00161402" w14:paraId="17898B82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E28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254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766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242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061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E3E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0</w:t>
            </w:r>
          </w:p>
        </w:tc>
      </w:tr>
      <w:tr w:rsidR="00161402" w:rsidRPr="00161402" w14:paraId="60F2D374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CB9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907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D9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410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6E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8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3C5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-97</w:t>
            </w:r>
          </w:p>
        </w:tc>
      </w:tr>
      <w:tr w:rsidR="00161402" w:rsidRPr="00161402" w14:paraId="204A899A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F5C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86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58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656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C43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6.0 ± 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4E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0 ± 5.2</w:t>
            </w:r>
          </w:p>
        </w:tc>
      </w:tr>
      <w:tr w:rsidR="00161402" w:rsidRPr="00161402" w14:paraId="779F810D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AC9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056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FCC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0B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502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63D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5</w:t>
            </w:r>
          </w:p>
        </w:tc>
      </w:tr>
      <w:tr w:rsidR="00161402" w:rsidRPr="00161402" w14:paraId="3A763D3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E6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0B6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610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991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70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3-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1CA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-72</w:t>
            </w:r>
          </w:p>
        </w:tc>
      </w:tr>
      <w:tr w:rsidR="00161402" w:rsidRPr="00161402" w14:paraId="2A8ECBF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14D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35E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ADE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6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A8A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E29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2 ± 1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53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3 ± 13.0</w:t>
            </w:r>
          </w:p>
        </w:tc>
      </w:tr>
      <w:tr w:rsidR="00161402" w:rsidRPr="00161402" w14:paraId="70AC3725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AF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A48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130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E08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1F6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075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.5</w:t>
            </w:r>
          </w:p>
        </w:tc>
      </w:tr>
      <w:tr w:rsidR="00161402" w:rsidRPr="00161402" w14:paraId="65F9E98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7C8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2B1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3E3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97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0B9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3-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7F6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-75</w:t>
            </w:r>
          </w:p>
        </w:tc>
      </w:tr>
      <w:tr w:rsidR="00161402" w:rsidRPr="00161402" w14:paraId="0C09B602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F35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B7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371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0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33A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965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.8 ± 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6D2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3.3 ± 12.9</w:t>
            </w:r>
          </w:p>
        </w:tc>
      </w:tr>
      <w:tr w:rsidR="00161402" w:rsidRPr="00161402" w14:paraId="439FF7A7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4C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772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E3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C43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BF6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B5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1.0</w:t>
            </w:r>
          </w:p>
        </w:tc>
      </w:tr>
      <w:tr w:rsidR="00161402" w:rsidRPr="00161402" w14:paraId="5DE70EAA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AB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21A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97D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4E2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C3A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29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7-74</w:t>
            </w:r>
          </w:p>
        </w:tc>
      </w:tr>
      <w:tr w:rsidR="00161402" w:rsidRPr="00161402" w14:paraId="5E17148F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6F5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3A4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49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F35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9AC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7.8 ± 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073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3.3 ± 18.3</w:t>
            </w:r>
          </w:p>
        </w:tc>
      </w:tr>
      <w:tr w:rsidR="00161402" w:rsidRPr="00161402" w14:paraId="1E4421CC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9FA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53C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D8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CC4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A57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D91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.0</w:t>
            </w:r>
          </w:p>
        </w:tc>
      </w:tr>
      <w:tr w:rsidR="00161402" w:rsidRPr="00161402" w14:paraId="3D8925EF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4BC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D64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9733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5417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7F9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6-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C73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7-81</w:t>
            </w:r>
          </w:p>
        </w:tc>
      </w:tr>
      <w:tr w:rsidR="00161402" w:rsidRPr="00161402" w14:paraId="0626CAB4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134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28E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739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7F3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112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1.7 ± 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23D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6.5 ± 10.9</w:t>
            </w:r>
          </w:p>
        </w:tc>
      </w:tr>
      <w:tr w:rsidR="00161402" w:rsidRPr="00161402" w14:paraId="5CC4BEE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00C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4A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BB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FD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A9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9E1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6.5</w:t>
            </w:r>
          </w:p>
        </w:tc>
      </w:tr>
      <w:tr w:rsidR="00161402" w:rsidRPr="00161402" w14:paraId="5B13B98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BEA1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AC0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83DB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3D7B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8541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-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EB57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2-94</w:t>
            </w:r>
          </w:p>
        </w:tc>
      </w:tr>
      <w:tr w:rsidR="00161402" w:rsidRPr="00161402" w14:paraId="461E345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EF5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ulse rate (/mi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73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B7E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-0.5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FCB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1CF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.2 ± 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4A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6.8 ± 9.5</w:t>
            </w:r>
          </w:p>
        </w:tc>
      </w:tr>
      <w:tr w:rsidR="00161402" w:rsidRPr="00161402" w14:paraId="697F4039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712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D2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31B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C1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838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48A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6.0</w:t>
            </w:r>
          </w:p>
        </w:tc>
      </w:tr>
      <w:tr w:rsidR="00161402" w:rsidRPr="00161402" w14:paraId="4E8DEF1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EB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4EF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5BE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DE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32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-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A5E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-113</w:t>
            </w:r>
          </w:p>
        </w:tc>
      </w:tr>
      <w:tr w:rsidR="00161402" w:rsidRPr="00161402" w14:paraId="0096685C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7E4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28A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77F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40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FE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.0 ± 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2B4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0.2 ± 8.9</w:t>
            </w:r>
          </w:p>
        </w:tc>
      </w:tr>
      <w:tr w:rsidR="00161402" w:rsidRPr="00161402" w14:paraId="10EF9AF4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BA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6D2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9E6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75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8C3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CC8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.0</w:t>
            </w:r>
          </w:p>
        </w:tc>
      </w:tr>
      <w:tr w:rsidR="00161402" w:rsidRPr="00161402" w14:paraId="26C01E99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28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191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DA4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BD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69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-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38F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-102</w:t>
            </w:r>
          </w:p>
        </w:tc>
      </w:tr>
      <w:tr w:rsidR="00161402" w:rsidRPr="00161402" w14:paraId="6C37F32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A19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AE5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17F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7EA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6BB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.3 ± 1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468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9.7 ± 9.0</w:t>
            </w:r>
          </w:p>
        </w:tc>
      </w:tr>
      <w:tr w:rsidR="00161402" w:rsidRPr="00161402" w14:paraId="6E85158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1D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00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751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817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D1A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81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2.0</w:t>
            </w:r>
          </w:p>
        </w:tc>
      </w:tr>
      <w:tr w:rsidR="00161402" w:rsidRPr="00161402" w14:paraId="69336A12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43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DF3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B5B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7B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FA0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-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AB1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-103</w:t>
            </w:r>
          </w:p>
        </w:tc>
      </w:tr>
      <w:tr w:rsidR="00161402" w:rsidRPr="00161402" w14:paraId="1B95D34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10C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CC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0B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3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11B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D27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.2 ± 1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7E4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2.3 ± 13.7</w:t>
            </w:r>
          </w:p>
        </w:tc>
      </w:tr>
      <w:tr w:rsidR="00161402" w:rsidRPr="00161402" w14:paraId="046F9D4A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D79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317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27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725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8DA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2B2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4.5</w:t>
            </w:r>
          </w:p>
        </w:tc>
      </w:tr>
      <w:tr w:rsidR="00161402" w:rsidRPr="00161402" w14:paraId="66FFB4B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C7B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B62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4F0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AD1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3A5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827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2-111</w:t>
            </w:r>
          </w:p>
        </w:tc>
      </w:tr>
      <w:tr w:rsidR="00161402" w:rsidRPr="00161402" w14:paraId="4A523F3E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39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B46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DB5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53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16D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4.7 ± 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5F8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.7 ± 18.6</w:t>
            </w:r>
          </w:p>
        </w:tc>
      </w:tr>
      <w:tr w:rsidR="00161402" w:rsidRPr="00161402" w14:paraId="352548EA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3C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2A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232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FEB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5AE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869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8.0</w:t>
            </w:r>
          </w:p>
        </w:tc>
      </w:tr>
      <w:tr w:rsidR="00161402" w:rsidRPr="00161402" w14:paraId="2380BE50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0EB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C79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E5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C68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57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7-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B43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1-111</w:t>
            </w:r>
          </w:p>
        </w:tc>
      </w:tr>
      <w:tr w:rsidR="00161402" w:rsidRPr="00161402" w14:paraId="0B6CD290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CC5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82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F6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6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C74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ABD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7 ± 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386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1.3 ± 11.1</w:t>
            </w:r>
          </w:p>
        </w:tc>
      </w:tr>
      <w:tr w:rsidR="00161402" w:rsidRPr="00161402" w14:paraId="70E73D38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9D8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0FC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74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146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AF8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4D5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2.5</w:t>
            </w:r>
          </w:p>
        </w:tc>
      </w:tr>
      <w:tr w:rsidR="00161402" w:rsidRPr="00161402" w14:paraId="663175A4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85E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D2C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BAE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B47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FC5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-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B89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5-103</w:t>
            </w:r>
          </w:p>
        </w:tc>
      </w:tr>
      <w:tr w:rsidR="00161402" w:rsidRPr="00161402" w14:paraId="072FC86C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F22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A1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6C6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25D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118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.0 ± 1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36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9.5 ± 14.5</w:t>
            </w:r>
          </w:p>
        </w:tc>
      </w:tr>
      <w:tr w:rsidR="00161402" w:rsidRPr="00161402" w14:paraId="67471C7C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9E5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7E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332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364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1F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80F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7.5</w:t>
            </w:r>
          </w:p>
        </w:tc>
      </w:tr>
      <w:tr w:rsidR="00161402" w:rsidRPr="00161402" w14:paraId="1F3D44B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23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D6E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DC6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058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E90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3-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D9B5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4-122</w:t>
            </w:r>
          </w:p>
        </w:tc>
      </w:tr>
      <w:tr w:rsidR="00161402" w:rsidRPr="00161402" w14:paraId="10E84C6E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718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3FB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94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-0.5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1C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CB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0.2 ± 1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35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.7 ± 17.5</w:t>
            </w:r>
          </w:p>
        </w:tc>
      </w:tr>
      <w:tr w:rsidR="00161402" w:rsidRPr="00161402" w14:paraId="727256D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E30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09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435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4A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765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DF3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2.5</w:t>
            </w:r>
          </w:p>
        </w:tc>
      </w:tr>
      <w:tr w:rsidR="00161402" w:rsidRPr="00161402" w14:paraId="114BEAD7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45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84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A3F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FA9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A9C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-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39B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-128</w:t>
            </w:r>
          </w:p>
        </w:tc>
      </w:tr>
      <w:tr w:rsidR="00161402" w:rsidRPr="00161402" w14:paraId="7C563E3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6F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4A2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17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B5A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2FD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.8 ± 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542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5.0 ± 10.9</w:t>
            </w:r>
          </w:p>
        </w:tc>
      </w:tr>
      <w:tr w:rsidR="00161402" w:rsidRPr="00161402" w14:paraId="057FF88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346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E8E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49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36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F4F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8F0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2.0</w:t>
            </w:r>
          </w:p>
        </w:tc>
      </w:tr>
      <w:tr w:rsidR="00161402" w:rsidRPr="00161402" w14:paraId="632951E0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6C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81B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FD6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53E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59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-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5A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2-109</w:t>
            </w:r>
          </w:p>
        </w:tc>
      </w:tr>
      <w:tr w:rsidR="00161402" w:rsidRPr="00161402" w14:paraId="1CDAFC8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EB1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E71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78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5FC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F59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3.3 ± 1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605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.5 ± 7.1</w:t>
            </w:r>
          </w:p>
        </w:tc>
      </w:tr>
      <w:tr w:rsidR="00161402" w:rsidRPr="00161402" w14:paraId="21DB1B2A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B8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5C1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D75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CBF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C44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41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4.0</w:t>
            </w:r>
          </w:p>
        </w:tc>
      </w:tr>
      <w:tr w:rsidR="00161402" w:rsidRPr="00161402" w14:paraId="36856A28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13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55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6D3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54B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790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CFF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4-101</w:t>
            </w:r>
          </w:p>
        </w:tc>
      </w:tr>
      <w:tr w:rsidR="00161402" w:rsidRPr="00161402" w14:paraId="260D592D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1F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AA5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CC1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3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155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CF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.5 ± 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2F7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4.2 ± 11.7</w:t>
            </w:r>
          </w:p>
        </w:tc>
      </w:tr>
      <w:tr w:rsidR="00161402" w:rsidRPr="00161402" w14:paraId="22B0A664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CA4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3C6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054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125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CB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4E7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4.0</w:t>
            </w:r>
          </w:p>
        </w:tc>
      </w:tr>
      <w:tr w:rsidR="00161402" w:rsidRPr="00161402" w14:paraId="43082410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EC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09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E9A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B99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640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7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D3F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-107</w:t>
            </w:r>
          </w:p>
        </w:tc>
      </w:tr>
      <w:tr w:rsidR="00161402" w:rsidRPr="00161402" w14:paraId="189365B8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644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22A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59B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E2E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8EF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.7 ± 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0FE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8.8 ± 7.9</w:t>
            </w:r>
          </w:p>
        </w:tc>
      </w:tr>
      <w:tr w:rsidR="00161402" w:rsidRPr="00161402" w14:paraId="4EEAC448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1E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DFC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7E2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919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A41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2A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6.5</w:t>
            </w:r>
          </w:p>
        </w:tc>
      </w:tr>
      <w:tr w:rsidR="00161402" w:rsidRPr="00161402" w14:paraId="2C3FB60D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27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913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FC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80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E66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-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30D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-113</w:t>
            </w:r>
          </w:p>
        </w:tc>
      </w:tr>
      <w:tr w:rsidR="00161402" w:rsidRPr="00161402" w14:paraId="1A3A81F4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DEC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C4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171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6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209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A96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.8 ± 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3E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1.0 ± 5.3</w:t>
            </w:r>
          </w:p>
        </w:tc>
      </w:tr>
      <w:tr w:rsidR="00161402" w:rsidRPr="00161402" w14:paraId="759CC8A8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1E7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B21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394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A1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F85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5FE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1.0</w:t>
            </w:r>
          </w:p>
        </w:tc>
      </w:tr>
      <w:tr w:rsidR="00161402" w:rsidRPr="00161402" w14:paraId="68C6FC39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2C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54E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E5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C30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5A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-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502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4-98</w:t>
            </w:r>
          </w:p>
        </w:tc>
      </w:tr>
      <w:tr w:rsidR="00161402" w:rsidRPr="00161402" w14:paraId="6DB08EF8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3E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BF7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033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0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2E0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1B2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.2 ± 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D27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1.3 ± 11.8</w:t>
            </w:r>
          </w:p>
        </w:tc>
      </w:tr>
      <w:tr w:rsidR="00161402" w:rsidRPr="00161402" w14:paraId="43693495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B05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B0F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499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75A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4F8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F0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.0</w:t>
            </w:r>
          </w:p>
        </w:tc>
      </w:tr>
      <w:tr w:rsidR="00161402" w:rsidRPr="00161402" w14:paraId="7F2B874F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075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B2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041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D8A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4BE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-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A9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-107</w:t>
            </w:r>
          </w:p>
        </w:tc>
      </w:tr>
      <w:tr w:rsidR="00161402" w:rsidRPr="00161402" w14:paraId="3A34F96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E42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68C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BED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D1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3AA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.8 ± 1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4A4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.5 ± 10.8</w:t>
            </w:r>
          </w:p>
        </w:tc>
      </w:tr>
      <w:tr w:rsidR="00161402" w:rsidRPr="00161402" w14:paraId="366519E7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22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04B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9D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E12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C20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3C0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2.0</w:t>
            </w:r>
          </w:p>
        </w:tc>
      </w:tr>
      <w:tr w:rsidR="00161402" w:rsidRPr="00161402" w14:paraId="67BB52CC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927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365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BAE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5AC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372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-1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999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4-117</w:t>
            </w:r>
          </w:p>
        </w:tc>
      </w:tr>
      <w:tr w:rsidR="00161402" w:rsidRPr="00161402" w14:paraId="09010254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578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30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9EA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7C3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046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.8 ± 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710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.5 ± 9.8</w:t>
            </w:r>
          </w:p>
        </w:tc>
      </w:tr>
      <w:tr w:rsidR="00161402" w:rsidRPr="00161402" w14:paraId="68445764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F4A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B37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69B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5F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5AC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828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9.5</w:t>
            </w:r>
          </w:p>
        </w:tc>
      </w:tr>
      <w:tr w:rsidR="00161402" w:rsidRPr="00161402" w14:paraId="76B746EE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90F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197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884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DF6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B44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-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1E2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1-98</w:t>
            </w:r>
          </w:p>
        </w:tc>
      </w:tr>
      <w:tr w:rsidR="00161402" w:rsidRPr="00161402" w14:paraId="5B948C58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25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ody temperature (°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D2B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85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-0.5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D10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A7D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5 ± 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36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0 ± 0.37</w:t>
            </w:r>
          </w:p>
        </w:tc>
      </w:tr>
      <w:tr w:rsidR="00161402" w:rsidRPr="00161402" w14:paraId="327F5A0E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6B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865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C63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F2D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21E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7CE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0</w:t>
            </w:r>
          </w:p>
        </w:tc>
      </w:tr>
      <w:tr w:rsidR="00161402" w:rsidRPr="00161402" w14:paraId="0F19BA6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894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397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24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016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E00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5-3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3FE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2-37.1</w:t>
            </w:r>
          </w:p>
        </w:tc>
      </w:tr>
      <w:tr w:rsidR="00161402" w:rsidRPr="00161402" w14:paraId="144E8572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973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3A1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D8F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9BC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A8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2 ±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A1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72 ± 0.25</w:t>
            </w:r>
          </w:p>
        </w:tc>
      </w:tr>
      <w:tr w:rsidR="00161402" w:rsidRPr="00161402" w14:paraId="020B13A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1A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540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906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B8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F4F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C98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5</w:t>
            </w:r>
          </w:p>
        </w:tc>
      </w:tr>
      <w:tr w:rsidR="00161402" w:rsidRPr="00161402" w14:paraId="1FCF3250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96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FFF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DE5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571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02F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1-3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B0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-37.1</w:t>
            </w:r>
          </w:p>
        </w:tc>
      </w:tr>
      <w:tr w:rsidR="00161402" w:rsidRPr="00161402" w14:paraId="132C081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DE9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EAD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B5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3B3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AD4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5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BB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0 ± 0.64</w:t>
            </w:r>
          </w:p>
        </w:tc>
      </w:tr>
      <w:tr w:rsidR="00161402" w:rsidRPr="00161402" w14:paraId="430E9D52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A9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1E4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1BB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B1C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E6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801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70</w:t>
            </w:r>
          </w:p>
        </w:tc>
      </w:tr>
      <w:tr w:rsidR="00161402" w:rsidRPr="00161402" w14:paraId="0EFE7FC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2E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3EF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AE8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286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72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1-3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884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6-36.9</w:t>
            </w:r>
          </w:p>
        </w:tc>
      </w:tr>
      <w:tr w:rsidR="00161402" w:rsidRPr="00161402" w14:paraId="5298586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1F8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C2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B8D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3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BF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1E8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2 ± 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12D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0 ± 0.50</w:t>
            </w:r>
          </w:p>
        </w:tc>
      </w:tr>
      <w:tr w:rsidR="00161402" w:rsidRPr="00161402" w14:paraId="0F7F7BDE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BF5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F2E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454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D24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59B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A75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5</w:t>
            </w:r>
          </w:p>
        </w:tc>
      </w:tr>
      <w:tr w:rsidR="00161402" w:rsidRPr="00161402" w14:paraId="3B4145FC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9D3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95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B6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247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931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9-3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DF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7-37.0</w:t>
            </w:r>
          </w:p>
        </w:tc>
      </w:tr>
      <w:tr w:rsidR="00161402" w:rsidRPr="00161402" w14:paraId="0CC91435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992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623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08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22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6D1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38 ± 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242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7 ± 0.63</w:t>
            </w:r>
          </w:p>
        </w:tc>
      </w:tr>
      <w:tr w:rsidR="00161402" w:rsidRPr="00161402" w14:paraId="2B739F5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DF7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FA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0C4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61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3A9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55B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5</w:t>
            </w:r>
          </w:p>
        </w:tc>
      </w:tr>
      <w:tr w:rsidR="00161402" w:rsidRPr="00161402" w14:paraId="63444E3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75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7AF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5EE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40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B5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1-3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835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5-37.3</w:t>
            </w:r>
          </w:p>
        </w:tc>
      </w:tr>
      <w:tr w:rsidR="00161402" w:rsidRPr="00161402" w14:paraId="0685CDAB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8B9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96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CD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6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9C8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A9A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80 ± 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0E0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80 ± 0.34</w:t>
            </w:r>
          </w:p>
        </w:tc>
      </w:tr>
      <w:tr w:rsidR="00161402" w:rsidRPr="00161402" w14:paraId="0F091240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CDD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B90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2E2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160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AE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A45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80</w:t>
            </w:r>
          </w:p>
        </w:tc>
      </w:tr>
      <w:tr w:rsidR="00161402" w:rsidRPr="00161402" w14:paraId="6D14730A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D6F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F15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4DA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195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0D9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-3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546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3-37.3</w:t>
            </w:r>
          </w:p>
        </w:tc>
      </w:tr>
      <w:tr w:rsidR="00161402" w:rsidRPr="00161402" w14:paraId="610DC3E2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4A5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76E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5D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3A7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070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30 ± 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686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90 ± 0.28</w:t>
            </w:r>
          </w:p>
        </w:tc>
      </w:tr>
      <w:tr w:rsidR="00161402" w:rsidRPr="00161402" w14:paraId="7B96B86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AE5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F0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054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34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782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7C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90</w:t>
            </w:r>
          </w:p>
        </w:tc>
      </w:tr>
      <w:tr w:rsidR="00161402" w:rsidRPr="00161402" w14:paraId="7AA3976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9D2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F6A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267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41C6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2D40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4-3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730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-37.2</w:t>
            </w:r>
          </w:p>
        </w:tc>
      </w:tr>
      <w:tr w:rsidR="00161402" w:rsidRPr="00161402" w14:paraId="7F0B4592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66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16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77B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-0.5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E8D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5FA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5 ± 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0C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5 ± 0.54</w:t>
            </w:r>
          </w:p>
        </w:tc>
      </w:tr>
      <w:tr w:rsidR="00161402" w:rsidRPr="00161402" w14:paraId="07087B58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DCB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B5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CF0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C7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C4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0E7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0</w:t>
            </w:r>
          </w:p>
        </w:tc>
      </w:tr>
      <w:tr w:rsidR="00161402" w:rsidRPr="00161402" w14:paraId="0FD91112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47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8D9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DD8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D2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DC9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2-3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9F3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9-37.3</w:t>
            </w:r>
          </w:p>
        </w:tc>
      </w:tr>
      <w:tr w:rsidR="00161402" w:rsidRPr="00161402" w14:paraId="659611F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E5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DE9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648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894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9A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27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769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0 ± 0.26</w:t>
            </w:r>
          </w:p>
        </w:tc>
      </w:tr>
      <w:tr w:rsidR="00161402" w:rsidRPr="00161402" w14:paraId="25D6BA9A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F06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1D9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47AB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29B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121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BFD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5</w:t>
            </w:r>
          </w:p>
        </w:tc>
      </w:tr>
      <w:tr w:rsidR="00161402" w:rsidRPr="00161402" w14:paraId="776A877F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5B3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52C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6C0D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DF9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F4B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9-3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3BE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0-36.7</w:t>
            </w:r>
          </w:p>
        </w:tc>
      </w:tr>
      <w:tr w:rsidR="00161402" w:rsidRPr="00161402" w14:paraId="2032B96F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D6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AC7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49D1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44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A3A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7 ± 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AC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28 ± 0.38</w:t>
            </w:r>
          </w:p>
        </w:tc>
      </w:tr>
      <w:tr w:rsidR="00161402" w:rsidRPr="00161402" w14:paraId="189670B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8FD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437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78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173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78C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838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25</w:t>
            </w:r>
          </w:p>
        </w:tc>
      </w:tr>
      <w:tr w:rsidR="00161402" w:rsidRPr="00161402" w14:paraId="5DF763B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F4F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95B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A6D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2B2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952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2-3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774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8-36.9</w:t>
            </w:r>
          </w:p>
        </w:tc>
      </w:tr>
      <w:tr w:rsidR="00161402" w:rsidRPr="00161402" w14:paraId="59F2702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694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7275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A5A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3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05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866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5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50B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0 ± 0.36</w:t>
            </w:r>
          </w:p>
        </w:tc>
      </w:tr>
      <w:tr w:rsidR="00161402" w:rsidRPr="00161402" w14:paraId="5C833C8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E6D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0D0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F63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A84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0DB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EA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5</w:t>
            </w:r>
          </w:p>
        </w:tc>
      </w:tr>
      <w:tr w:rsidR="00161402" w:rsidRPr="00161402" w14:paraId="55A0441F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57F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C0E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421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CD8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CE0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9-3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A02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0-36.8</w:t>
            </w:r>
          </w:p>
        </w:tc>
      </w:tr>
      <w:tr w:rsidR="00161402" w:rsidRPr="00161402" w14:paraId="02826EB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439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A1A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DE3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861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794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8 ±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468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30 ± 0.43</w:t>
            </w:r>
          </w:p>
        </w:tc>
      </w:tr>
      <w:tr w:rsidR="00161402" w:rsidRPr="00161402" w14:paraId="764C1BD1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67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8157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59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956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BB8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E53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15</w:t>
            </w:r>
          </w:p>
        </w:tc>
      </w:tr>
      <w:tr w:rsidR="00161402" w:rsidRPr="00161402" w14:paraId="11D0A1E8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05C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900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270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230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305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3-3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672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9-37.0</w:t>
            </w:r>
          </w:p>
        </w:tc>
      </w:tr>
      <w:tr w:rsidR="00161402" w:rsidRPr="00161402" w14:paraId="113F7216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077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3ED2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D42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6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E28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AF9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5 ± 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A18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0 ± 0.50</w:t>
            </w:r>
          </w:p>
        </w:tc>
      </w:tr>
      <w:tr w:rsidR="00161402" w:rsidRPr="00161402" w14:paraId="7A9C3115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6D8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2B4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4A2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F5E5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1FB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95C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0</w:t>
            </w:r>
          </w:p>
        </w:tc>
      </w:tr>
      <w:tr w:rsidR="00161402" w:rsidRPr="00161402" w14:paraId="4555B634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F68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7CA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13E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22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B8D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0-3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F00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1-37.3</w:t>
            </w:r>
          </w:p>
        </w:tc>
      </w:tr>
      <w:tr w:rsidR="00161402" w:rsidRPr="00161402" w14:paraId="186F0E6D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CB6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C29C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7C0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0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78C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1D2B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78 ± 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E146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5 ± 0.50</w:t>
            </w:r>
          </w:p>
        </w:tc>
      </w:tr>
      <w:tr w:rsidR="00161402" w:rsidRPr="00161402" w14:paraId="79A8496E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36D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493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193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DF1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6C1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D72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0</w:t>
            </w:r>
          </w:p>
        </w:tc>
      </w:tr>
      <w:tr w:rsidR="00161402" w:rsidRPr="00161402" w14:paraId="7052FD69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FA7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A598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854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0329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88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1-3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4CF4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7-37.1</w:t>
            </w:r>
          </w:p>
        </w:tc>
      </w:tr>
      <w:tr w:rsidR="00161402" w:rsidRPr="00161402" w14:paraId="5C839B99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9E0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65C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B56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24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B45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F979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5 ± 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EC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28 ± 0.54</w:t>
            </w:r>
          </w:p>
        </w:tc>
      </w:tr>
      <w:tr w:rsidR="00161402" w:rsidRPr="00161402" w14:paraId="3DF3B0EA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29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58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B3F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115E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290D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B2C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40</w:t>
            </w:r>
          </w:p>
        </w:tc>
      </w:tr>
      <w:tr w:rsidR="00161402" w:rsidRPr="00161402" w14:paraId="55DD5CB2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530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36A7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AB2B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745E4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141A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6-3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6707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3-36.8</w:t>
            </w:r>
          </w:p>
        </w:tc>
      </w:tr>
      <w:tr w:rsidR="00161402" w:rsidRPr="00161402" w14:paraId="5A7417D5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FABF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424F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ay 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12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366D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BB9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68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F223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53 ± 0.44</w:t>
            </w:r>
          </w:p>
        </w:tc>
      </w:tr>
      <w:tr w:rsidR="00161402" w:rsidRPr="00161402" w14:paraId="5CA20B37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2E88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D51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1F6" w14:textId="77777777" w:rsidR="00161402" w:rsidRPr="00161402" w:rsidRDefault="00161402" w:rsidP="001614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736C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D3E5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3FA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70</w:t>
            </w:r>
          </w:p>
        </w:tc>
      </w:tr>
      <w:tr w:rsidR="00161402" w:rsidRPr="00161402" w14:paraId="5B21F233" w14:textId="77777777" w:rsidTr="00161402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1E50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BB08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DED3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11FA" w14:textId="77777777" w:rsidR="00161402" w:rsidRPr="00161402" w:rsidRDefault="00161402" w:rsidP="0016140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E8F0C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1-37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7011" w14:textId="77777777" w:rsidR="00161402" w:rsidRPr="00161402" w:rsidRDefault="00161402" w:rsidP="0016140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6140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0-37.1</w:t>
            </w:r>
          </w:p>
        </w:tc>
      </w:tr>
    </w:tbl>
    <w:p w14:paraId="2EC75729" w14:textId="77777777" w:rsidR="008307A3" w:rsidRDefault="008307A3"/>
    <w:sectPr w:rsidR="008307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1CC"/>
    <w:rsid w:val="00161402"/>
    <w:rsid w:val="006711CC"/>
    <w:rsid w:val="0083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F4CE91E-5787-485E-A57F-B33168DFA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6140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61402"/>
    <w:rPr>
      <w:color w:val="954F72"/>
      <w:u w:val="single"/>
    </w:rPr>
  </w:style>
  <w:style w:type="paragraph" w:customStyle="1" w:styleId="msonormal0">
    <w:name w:val="msonormal"/>
    <w:basedOn w:val="a"/>
    <w:rsid w:val="0016140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161402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16140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</w:rPr>
  </w:style>
  <w:style w:type="paragraph" w:customStyle="1" w:styleId="font7">
    <w:name w:val="font7"/>
    <w:basedOn w:val="a"/>
    <w:rsid w:val="0016140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16140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6">
    <w:name w:val="xl66"/>
    <w:basedOn w:val="a"/>
    <w:rsid w:val="0016140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7">
    <w:name w:val="xl67"/>
    <w:basedOn w:val="a"/>
    <w:rsid w:val="0016140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16140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16140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16140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16140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161402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3">
    <w:name w:val="xl73"/>
    <w:basedOn w:val="a"/>
    <w:rsid w:val="0016140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16140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16140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9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13</Words>
  <Characters>5205</Characters>
  <Application>Microsoft Office Word</Application>
  <DocSecurity>0</DocSecurity>
  <Lines>43</Lines>
  <Paragraphs>12</Paragraphs>
  <ScaleCrop>false</ScaleCrop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樹 松下</dc:creator>
  <cp:keywords/>
  <dc:description/>
  <cp:lastModifiedBy>雅樹 松下</cp:lastModifiedBy>
  <cp:revision>2</cp:revision>
  <dcterms:created xsi:type="dcterms:W3CDTF">2023-06-28T21:06:00Z</dcterms:created>
  <dcterms:modified xsi:type="dcterms:W3CDTF">2023-06-28T21:10:00Z</dcterms:modified>
</cp:coreProperties>
</file>